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796"/>
        <w:tblW w:w="15039" w:type="dxa"/>
        <w:tblLook w:val="04A0" w:firstRow="1" w:lastRow="0" w:firstColumn="1" w:lastColumn="0" w:noHBand="0" w:noVBand="1"/>
      </w:tblPr>
      <w:tblGrid>
        <w:gridCol w:w="1980"/>
        <w:gridCol w:w="900"/>
        <w:gridCol w:w="900"/>
        <w:gridCol w:w="931"/>
        <w:gridCol w:w="931"/>
        <w:gridCol w:w="1018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</w:tblGrid>
      <w:tr w:rsidR="007265F0" w:rsidRPr="00A12E05" w14:paraId="1E064288" w14:textId="77777777" w:rsidTr="00A12E05">
        <w:trPr>
          <w:trHeight w:val="6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5D33" w14:textId="2BBF5C79" w:rsidR="007265F0" w:rsidRPr="007265F0" w:rsidRDefault="007265F0" w:rsidP="00726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57B4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eg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56A1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eg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5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27D8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eg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6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5CA4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eg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6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CAE3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eg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7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08A1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eg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7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0219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eg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8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4B6E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eg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8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8657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eg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9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871A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eg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9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E5F0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lb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D478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lb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E6D8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lb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9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3D1D9" w14:textId="77777777" w:rsidR="007265F0" w:rsidRPr="007265F0" w:rsidRDefault="007265F0" w:rsidP="007265F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lb</w:t>
            </w:r>
            <w:proofErr w:type="spellEnd"/>
            <w:r w:rsidRPr="007265F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2019B</w:t>
            </w:r>
          </w:p>
        </w:tc>
      </w:tr>
      <w:tr w:rsidR="007265F0" w:rsidRPr="007265F0" w14:paraId="6D362ECA" w14:textId="77777777" w:rsidTr="00A12E05">
        <w:trPr>
          <w:trHeight w:val="34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26EE" w14:textId="77777777" w:rsidR="007265F0" w:rsidRPr="007265F0" w:rsidRDefault="007265F0" w:rsidP="007265F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Total Conti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7C42" w14:textId="44659618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6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,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DD4C" w14:textId="01FB3BCA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7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,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6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86F8" w14:textId="7B2F38E1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182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,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7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DA8B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46,1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E979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2,8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C522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49,4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A50F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192,9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0604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08,7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B1EE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39,0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AF36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84,1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637C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01,8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8715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190,8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EDFE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11,2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2069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05,293</w:t>
            </w:r>
          </w:p>
        </w:tc>
      </w:tr>
      <w:tr w:rsidR="007265F0" w:rsidRPr="007265F0" w14:paraId="2834DD3A" w14:textId="77777777" w:rsidTr="00A12E05">
        <w:trPr>
          <w:trHeight w:val="34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E2A2" w14:textId="77777777" w:rsidR="007265F0" w:rsidRPr="007265F0" w:rsidRDefault="007265F0" w:rsidP="007265F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N50 (bp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4660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D5CC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D5F0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486E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818B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ACAD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5A5E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82BE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E83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091C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68FC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8862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BC3F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698C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60</w:t>
            </w:r>
          </w:p>
        </w:tc>
      </w:tr>
      <w:tr w:rsidR="007265F0" w:rsidRPr="007265F0" w14:paraId="3A9434F9" w14:textId="77777777" w:rsidTr="00A12E05">
        <w:trPr>
          <w:trHeight w:val="34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CAD9" w14:textId="27361645" w:rsidR="007265F0" w:rsidRPr="007265F0" w:rsidRDefault="007265F0" w:rsidP="007265F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 xml:space="preserve">Mean contig </w:t>
            </w:r>
            <w:r w:rsidRPr="007265F0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length</w:t>
            </w:r>
            <w:r w:rsidRPr="007265F0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 xml:space="preserve"> (bp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92F8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E70B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7E9E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4346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A008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3750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BAD3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046C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7FEC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4EAA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7FA3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6CAE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083B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A20A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56</w:t>
            </w:r>
          </w:p>
        </w:tc>
      </w:tr>
      <w:tr w:rsidR="007265F0" w:rsidRPr="007265F0" w14:paraId="5F37C05D" w14:textId="77777777" w:rsidTr="00A12E05">
        <w:trPr>
          <w:trHeight w:val="34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F80A" w14:textId="0463181D" w:rsidR="007265F0" w:rsidRPr="007265F0" w:rsidRDefault="007265F0" w:rsidP="007265F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 xml:space="preserve">Max contig </w:t>
            </w:r>
            <w:r w:rsidRPr="007265F0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length</w:t>
            </w:r>
            <w:r w:rsidRPr="007265F0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 xml:space="preserve"> (bp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91B1" w14:textId="7C29EAE8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12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,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0905" w14:textId="6739824D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,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4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D6DE" w14:textId="071325D9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5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,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2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B227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5,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6227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,1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3FCB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4,6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2F7B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5,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4844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6,1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3697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6,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092E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5,1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311C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6,9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BB57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6,1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CCF9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5,9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5A87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5,795</w:t>
            </w:r>
          </w:p>
        </w:tc>
      </w:tr>
      <w:tr w:rsidR="007265F0" w:rsidRPr="007265F0" w14:paraId="6D304383" w14:textId="77777777" w:rsidTr="00A12E05">
        <w:trPr>
          <w:trHeight w:val="34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8906" w14:textId="77777777" w:rsidR="007265F0" w:rsidRPr="007265F0" w:rsidRDefault="007265F0" w:rsidP="007265F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Contigs &gt; = 1 k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91D6" w14:textId="153F8BC3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1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,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6C86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4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29D9" w14:textId="167565B4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,</w:t>
            </w:r>
            <w:r w:rsidRPr="007265F0">
              <w:rPr>
                <w:rFonts w:ascii="Palatino Linotype" w:eastAsia="Times New Roman" w:hAnsi="Palatino Linotype" w:cs="Calibri"/>
                <w:color w:val="000000"/>
              </w:rPr>
              <w:t>9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2327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,6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6748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2660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2,5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F5F6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4,4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A3FA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5,6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DD8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6,2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A102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,4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A5E3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,1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DF56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4,4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D955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,5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6BB8" w14:textId="77777777" w:rsidR="007265F0" w:rsidRPr="007265F0" w:rsidRDefault="007265F0" w:rsidP="00A12E0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7265F0">
              <w:rPr>
                <w:rFonts w:ascii="Palatino Linotype" w:eastAsia="Times New Roman" w:hAnsi="Palatino Linotype" w:cs="Calibri"/>
                <w:color w:val="000000"/>
              </w:rPr>
              <w:t>3,534</w:t>
            </w:r>
          </w:p>
        </w:tc>
      </w:tr>
    </w:tbl>
    <w:p w14:paraId="61F23154" w14:textId="1C9F66B0" w:rsidR="007265F0" w:rsidRPr="007265F0" w:rsidRDefault="007265F0" w:rsidP="007265F0">
      <w:pPr>
        <w:ind w:left="-1080"/>
        <w:rPr>
          <w:rFonts w:ascii="Palatino Linotype" w:hAnsi="Palatino Linotype"/>
          <w:sz w:val="24"/>
          <w:szCs w:val="24"/>
        </w:rPr>
      </w:pPr>
      <w:r w:rsidRPr="007265F0">
        <w:rPr>
          <w:rFonts w:ascii="Palatino Linotype" w:hAnsi="Palatino Linotype"/>
          <w:b/>
          <w:bCs/>
          <w:sz w:val="24"/>
          <w:szCs w:val="24"/>
        </w:rPr>
        <w:t>S1 Table.</w:t>
      </w:r>
      <w:r>
        <w:rPr>
          <w:rFonts w:ascii="Palatino Linotype" w:hAnsi="Palatino Linotype"/>
          <w:b/>
          <w:bCs/>
          <w:sz w:val="24"/>
          <w:szCs w:val="24"/>
        </w:rPr>
        <w:t xml:space="preserve"> </w:t>
      </w:r>
      <w:r w:rsidRPr="007265F0">
        <w:rPr>
          <w:rFonts w:ascii="Palatino Linotype" w:hAnsi="Palatino Linotype"/>
          <w:sz w:val="24"/>
          <w:szCs w:val="24"/>
        </w:rPr>
        <w:t>Summary of assembly metrics</w:t>
      </w:r>
    </w:p>
    <w:sectPr w:rsidR="007265F0" w:rsidRPr="007265F0" w:rsidSect="007265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5F0"/>
    <w:rsid w:val="007265F0"/>
    <w:rsid w:val="00A1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5AA43"/>
  <w15:chartTrackingRefBased/>
  <w15:docId w15:val="{E976A156-F357-42EF-B354-0F8FE0862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ar"/>
    <w:uiPriority w:val="11"/>
    <w:qFormat/>
    <w:rsid w:val="007265F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7265F0"/>
    <w:rPr>
      <w:rFonts w:eastAsiaTheme="minorEastAsia"/>
      <w:color w:val="5A5A5A" w:themeColor="text1" w:themeTint="A5"/>
      <w:spacing w:val="15"/>
    </w:rPr>
  </w:style>
  <w:style w:type="paragraph" w:styleId="Ttulo">
    <w:name w:val="Title"/>
    <w:basedOn w:val="Normal"/>
    <w:next w:val="Normal"/>
    <w:link w:val="TtuloCar"/>
    <w:uiPriority w:val="10"/>
    <w:qFormat/>
    <w:rsid w:val="007265F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265F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4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y Fernando Calle Tóbon</dc:creator>
  <cp:keywords/>
  <dc:description/>
  <cp:lastModifiedBy>Arley Fernando Calle Tóbon</cp:lastModifiedBy>
  <cp:revision>2</cp:revision>
  <dcterms:created xsi:type="dcterms:W3CDTF">2022-04-16T08:10:00Z</dcterms:created>
  <dcterms:modified xsi:type="dcterms:W3CDTF">2022-04-16T08:19:00Z</dcterms:modified>
</cp:coreProperties>
</file>